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4BF" w:rsidRPr="00AF25CC" w:rsidRDefault="008B1EFD" w:rsidP="008B1EFD">
      <w:pPr>
        <w:spacing w:afterLines="50"/>
        <w:jc w:val="left"/>
        <w:rPr>
          <w:rFonts w:ascii="Times New Roman" w:hAnsi="Times New Roman"/>
          <w:b/>
          <w:bCs/>
          <w:color w:val="000000"/>
          <w:sz w:val="18"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S5 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  <w:szCs w:val="18"/>
        </w:rPr>
        <w:t>Table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.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>H</w:t>
      </w:r>
      <w:r w:rsidR="00F114BF" w:rsidRPr="00AF25CC">
        <w:rPr>
          <w:rFonts w:ascii="Times New Roman" w:hAnsi="Times New Roman"/>
          <w:b/>
          <w:bCs/>
          <w:color w:val="000000"/>
          <w:sz w:val="18"/>
        </w:rPr>
        <w:t>eavy mineral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 xml:space="preserve"> percentage (wt.%) </w:t>
      </w:r>
      <w:r w:rsidR="00F114BF" w:rsidRPr="00AF25CC">
        <w:rPr>
          <w:rFonts w:ascii="Times New Roman" w:hAnsi="Times New Roman"/>
          <w:b/>
          <w:bCs/>
          <w:color w:val="000000"/>
          <w:sz w:val="18"/>
        </w:rPr>
        <w:t xml:space="preserve">of 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 xml:space="preserve">the </w:t>
      </w:r>
      <w:r w:rsidR="00F114BF" w:rsidRPr="00AF25CC">
        <w:rPr>
          <w:rFonts w:ascii="Times New Roman" w:hAnsi="Times New Roman"/>
          <w:b/>
          <w:bCs/>
          <w:color w:val="000000"/>
          <w:sz w:val="18"/>
        </w:rPr>
        <w:t>different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>-</w:t>
      </w:r>
      <w:r w:rsidR="00F114BF" w:rsidRPr="00AF25CC">
        <w:rPr>
          <w:rFonts w:ascii="Times New Roman" w:hAnsi="Times New Roman"/>
          <w:b/>
          <w:bCs/>
          <w:color w:val="000000"/>
          <w:sz w:val="18"/>
        </w:rPr>
        <w:t>size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>d fractions</w:t>
      </w:r>
      <w:r w:rsidR="00F114BF" w:rsidRPr="00AF25CC">
        <w:rPr>
          <w:rFonts w:ascii="Times New Roman" w:hAnsi="Times New Roman"/>
          <w:b/>
          <w:bCs/>
          <w:color w:val="000000"/>
          <w:sz w:val="18"/>
        </w:rPr>
        <w:t xml:space="preserve"> in the Balan River Basin</w:t>
      </w:r>
      <w:r w:rsidR="00F114BF" w:rsidRPr="00AF25CC">
        <w:rPr>
          <w:rFonts w:ascii="Times New Roman" w:hAnsi="Times New Roman" w:hint="eastAsia"/>
          <w:b/>
          <w:bCs/>
          <w:color w:val="000000"/>
          <w:sz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89"/>
        <w:gridCol w:w="969"/>
        <w:gridCol w:w="1430"/>
        <w:gridCol w:w="1747"/>
        <w:gridCol w:w="2196"/>
      </w:tblGrid>
      <w:tr w:rsidR="00F114BF" w:rsidTr="008E57A2">
        <w:trPr>
          <w:jc w:val="center"/>
        </w:trPr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Grain size (</w:t>
            </w:r>
            <w:r>
              <w:rPr>
                <w:rFonts w:ascii="Times New Roman" w:hAnsi="Times New Roman"/>
                <w:sz w:val="16"/>
                <w:szCs w:val="16"/>
              </w:rPr>
              <w:t>μm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ID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iginal weight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avy part content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mg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centage of weight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*100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color w:val="000000"/>
                <w:sz w:val="16"/>
                <w:szCs w:val="16"/>
              </w:rPr>
              <w:t>&lt;63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515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887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207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200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00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075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307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145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3-125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8834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7.749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98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.235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676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921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200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917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5.81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38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.037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394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 w:hint="eastAsia"/>
                <w:sz w:val="16"/>
                <w:szCs w:val="16"/>
              </w:rPr>
              <w:t>125-25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892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720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544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83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872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805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76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.988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5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263</w:t>
            </w:r>
          </w:p>
        </w:tc>
      </w:tr>
      <w:tr w:rsidR="00F114BF" w:rsidTr="008E57A2">
        <w:trPr>
          <w:jc w:val="center"/>
        </w:trPr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:rsidR="00F114BF" w:rsidRDefault="00F114BF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981</w:t>
            </w:r>
          </w:p>
        </w:tc>
      </w:tr>
    </w:tbl>
    <w:p w:rsidR="00F114BF" w:rsidRDefault="00F114BF" w:rsidP="00F114BF"/>
    <w:p w:rsidR="00F114BF" w:rsidRDefault="00F114BF" w:rsidP="00F114BF"/>
    <w:p w:rsidR="00F114BF" w:rsidRDefault="00F114BF" w:rsidP="00F114BF"/>
    <w:p w:rsidR="00F114BF" w:rsidRDefault="00F114BF" w:rsidP="00F114BF"/>
    <w:p w:rsidR="00AE1CBA" w:rsidRDefault="00AE1CBA"/>
    <w:sectPr w:rsidR="00AE1CBA" w:rsidSect="002E1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0C83" w:rsidRDefault="00610C83" w:rsidP="00F114BF">
      <w:r>
        <w:separator/>
      </w:r>
    </w:p>
  </w:endnote>
  <w:endnote w:type="continuationSeparator" w:id="1">
    <w:p w:rsidR="00610C83" w:rsidRDefault="00610C83" w:rsidP="00F114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0C83" w:rsidRDefault="00610C83" w:rsidP="00F114BF">
      <w:r>
        <w:separator/>
      </w:r>
    </w:p>
  </w:footnote>
  <w:footnote w:type="continuationSeparator" w:id="1">
    <w:p w:rsidR="00610C83" w:rsidRDefault="00610C83" w:rsidP="00F114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25F6"/>
    <w:rsid w:val="002E1A61"/>
    <w:rsid w:val="004C290C"/>
    <w:rsid w:val="00610C83"/>
    <w:rsid w:val="007C25F6"/>
    <w:rsid w:val="008B1EFD"/>
    <w:rsid w:val="00AE1CBA"/>
    <w:rsid w:val="00AF25CC"/>
    <w:rsid w:val="00E716CF"/>
    <w:rsid w:val="00F114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BF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4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4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4</cp:revision>
  <dcterms:created xsi:type="dcterms:W3CDTF">2022-09-07T13:54:00Z</dcterms:created>
  <dcterms:modified xsi:type="dcterms:W3CDTF">2022-10-13T11:04:00Z</dcterms:modified>
</cp:coreProperties>
</file>